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C0D1C" w14:textId="77777777" w:rsidR="003146BD" w:rsidRPr="00AA0E04" w:rsidRDefault="003146BD" w:rsidP="00D45A1C">
      <w:pPr>
        <w:spacing w:after="0" w:line="312" w:lineRule="auto"/>
        <w:rPr>
          <w:b/>
          <w:i/>
          <w:lang w:val="en-GB"/>
        </w:rPr>
      </w:pPr>
      <w:r w:rsidRPr="00AA0E04">
        <w:rPr>
          <w:b/>
          <w:i/>
          <w:lang w:val="en-GB"/>
        </w:rPr>
        <w:t xml:space="preserve">Supplemental File 1: </w:t>
      </w:r>
      <w:bookmarkStart w:id="0" w:name="_GoBack"/>
      <w:r w:rsidRPr="00AA0E04">
        <w:rPr>
          <w:i/>
          <w:lang w:val="en-GB"/>
        </w:rPr>
        <w:t>Histologic/Anatomic Site Coding</w:t>
      </w:r>
      <w:bookmarkEnd w:id="0"/>
    </w:p>
    <w:p w14:paraId="7CCFCB3A" w14:textId="77777777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 xml:space="preserve">ICD-O-3 histology and behaviour codes were used to define invasive adenocarcinomas. </w:t>
      </w:r>
    </w:p>
    <w:p w14:paraId="4AB46B07" w14:textId="77777777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 xml:space="preserve">We included </w:t>
      </w:r>
    </w:p>
    <w:p w14:paraId="067AC83C" w14:textId="77777777" w:rsidR="003146BD" w:rsidRPr="003146BD" w:rsidRDefault="003146BD" w:rsidP="00D45A1C">
      <w:pPr>
        <w:spacing w:after="0" w:line="312" w:lineRule="auto"/>
        <w:ind w:left="567"/>
        <w:rPr>
          <w:lang w:val="en-GB"/>
        </w:rPr>
      </w:pPr>
      <w:r w:rsidRPr="003146BD">
        <w:rPr>
          <w:lang w:val="en-GB"/>
        </w:rPr>
        <w:t>(</w:t>
      </w:r>
      <w:proofErr w:type="spellStart"/>
      <w:r w:rsidRPr="003146BD">
        <w:rPr>
          <w:lang w:val="en-GB"/>
        </w:rPr>
        <w:t>i</w:t>
      </w:r>
      <w:proofErr w:type="spellEnd"/>
      <w:r w:rsidRPr="003146BD">
        <w:rPr>
          <w:lang w:val="en-GB"/>
        </w:rPr>
        <w:t>) Behaviour code = 3 determined invasive neoplasm.</w:t>
      </w:r>
    </w:p>
    <w:p w14:paraId="2F604D5C" w14:textId="68C50FD3" w:rsidR="003146BD" w:rsidRPr="003146BD" w:rsidRDefault="003146BD" w:rsidP="00D45A1C">
      <w:pPr>
        <w:spacing w:after="0" w:line="312" w:lineRule="auto"/>
        <w:ind w:left="567"/>
        <w:rPr>
          <w:lang w:val="en-GB"/>
        </w:rPr>
      </w:pPr>
      <w:r w:rsidRPr="003146BD">
        <w:rPr>
          <w:lang w:val="en-GB"/>
        </w:rPr>
        <w:t xml:space="preserve">(ii) Adenocarcinoma was defined as histology codes 8140, 8141, 8143, 8144, 8210, </w:t>
      </w:r>
    </w:p>
    <w:p w14:paraId="1C8498AB" w14:textId="77777777" w:rsidR="003146BD" w:rsidRPr="003146BD" w:rsidRDefault="003146BD" w:rsidP="00D45A1C">
      <w:pPr>
        <w:spacing w:after="0" w:line="312" w:lineRule="auto"/>
        <w:ind w:left="567"/>
        <w:rPr>
          <w:lang w:val="en-GB"/>
        </w:rPr>
      </w:pPr>
      <w:r w:rsidRPr="003146BD">
        <w:rPr>
          <w:lang w:val="en-GB"/>
        </w:rPr>
        <w:t xml:space="preserve">8211, 8213, 8220, 8221, 8260-8265, 8255, 8260-8263, 8310, 8323, 8440, 8460, </w:t>
      </w:r>
    </w:p>
    <w:p w14:paraId="25E18E39" w14:textId="77777777" w:rsidR="003146BD" w:rsidRPr="003146BD" w:rsidRDefault="003146BD" w:rsidP="00D45A1C">
      <w:pPr>
        <w:spacing w:after="0" w:line="312" w:lineRule="auto"/>
        <w:ind w:left="567"/>
        <w:rPr>
          <w:lang w:val="en-GB"/>
        </w:rPr>
      </w:pPr>
      <w:r w:rsidRPr="003146BD">
        <w:rPr>
          <w:lang w:val="en-GB"/>
        </w:rPr>
        <w:t xml:space="preserve">8470, 8472, 8480-8482, 8570, 8574, 8576. </w:t>
      </w:r>
    </w:p>
    <w:p w14:paraId="5919D9BA" w14:textId="77777777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>Tumours with other histology or other behaviour codes were excluded.</w:t>
      </w:r>
    </w:p>
    <w:p w14:paraId="4C9009BF" w14:textId="77777777" w:rsidR="003146BD" w:rsidRDefault="003146BD" w:rsidP="00D45A1C">
      <w:pPr>
        <w:spacing w:after="0" w:line="312" w:lineRule="auto"/>
        <w:rPr>
          <w:lang w:val="en-GB"/>
        </w:rPr>
      </w:pPr>
    </w:p>
    <w:p w14:paraId="4FC2972D" w14:textId="2C5178B2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>ICD-O-3 topographic (anatomic site) codes were used to define colon and rectal cancer.</w:t>
      </w:r>
    </w:p>
    <w:p w14:paraId="772E74AF" w14:textId="77777777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 xml:space="preserve">As defined in Fritz A, Percy C, Jack A, et al. Eds., International Classification of Diseases for </w:t>
      </w:r>
    </w:p>
    <w:p w14:paraId="4C3F4786" w14:textId="77777777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 xml:space="preserve">Oncology, 3rd ed., Geneva: World Health Organization, 2000. </w:t>
      </w:r>
    </w:p>
    <w:p w14:paraId="32A7B387" w14:textId="77777777" w:rsidR="003146BD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 xml:space="preserve">We included </w:t>
      </w:r>
    </w:p>
    <w:p w14:paraId="669EFF55" w14:textId="77777777" w:rsidR="003146BD" w:rsidRPr="003146BD" w:rsidRDefault="003146BD" w:rsidP="00D45A1C">
      <w:pPr>
        <w:spacing w:after="0" w:line="312" w:lineRule="auto"/>
        <w:ind w:left="426"/>
        <w:rPr>
          <w:lang w:val="en-GB"/>
        </w:rPr>
      </w:pPr>
      <w:r w:rsidRPr="003146BD">
        <w:rPr>
          <w:lang w:val="en-GB"/>
        </w:rPr>
        <w:t>(</w:t>
      </w:r>
      <w:proofErr w:type="spellStart"/>
      <w:r w:rsidRPr="003146BD">
        <w:rPr>
          <w:lang w:val="en-GB"/>
        </w:rPr>
        <w:t>i</w:t>
      </w:r>
      <w:proofErr w:type="spellEnd"/>
      <w:r w:rsidRPr="003146BD">
        <w:rPr>
          <w:lang w:val="en-GB"/>
        </w:rPr>
        <w:t xml:space="preserve">) Colon cancer: C18.0, C18.2-C18.9 </w:t>
      </w:r>
    </w:p>
    <w:p w14:paraId="7CB6500B" w14:textId="77777777" w:rsidR="003146BD" w:rsidRPr="003146BD" w:rsidRDefault="003146BD" w:rsidP="00D45A1C">
      <w:pPr>
        <w:spacing w:after="0" w:line="312" w:lineRule="auto"/>
        <w:ind w:left="426"/>
        <w:rPr>
          <w:lang w:val="en-GB"/>
        </w:rPr>
      </w:pPr>
      <w:r w:rsidRPr="003146BD">
        <w:rPr>
          <w:lang w:val="en-GB"/>
        </w:rPr>
        <w:t>(ii) Rectal cancer: C19.9, C20.9</w:t>
      </w:r>
    </w:p>
    <w:p w14:paraId="3F2CBC9A" w14:textId="28C6AC19" w:rsidR="00265757" w:rsidRPr="003146BD" w:rsidRDefault="003146BD" w:rsidP="00D45A1C">
      <w:pPr>
        <w:spacing w:after="0" w:line="312" w:lineRule="auto"/>
        <w:rPr>
          <w:lang w:val="en-GB"/>
        </w:rPr>
      </w:pPr>
      <w:r w:rsidRPr="003146BD">
        <w:rPr>
          <w:lang w:val="en-GB"/>
        </w:rPr>
        <w:t>We excluded appendiceal cancers (C18.1)</w:t>
      </w:r>
      <w:r>
        <w:rPr>
          <w:lang w:val="en-GB"/>
        </w:rPr>
        <w:t>.</w:t>
      </w:r>
    </w:p>
    <w:sectPr w:rsidR="00265757" w:rsidRPr="003146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E4BB7" w14:textId="77777777" w:rsidR="003146BD" w:rsidRDefault="003146BD" w:rsidP="003146BD">
      <w:pPr>
        <w:spacing w:after="0" w:line="240" w:lineRule="auto"/>
      </w:pPr>
      <w:r>
        <w:separator/>
      </w:r>
    </w:p>
  </w:endnote>
  <w:endnote w:type="continuationSeparator" w:id="0">
    <w:p w14:paraId="2A11490B" w14:textId="77777777" w:rsidR="003146BD" w:rsidRDefault="003146BD" w:rsidP="00314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B80C1C" w14:textId="77777777" w:rsidR="003146BD" w:rsidRDefault="003146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FA10D" w14:textId="77777777" w:rsidR="003146BD" w:rsidRDefault="003146B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389E6" w14:textId="77777777" w:rsidR="003146BD" w:rsidRDefault="003146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247BD" w14:textId="77777777" w:rsidR="003146BD" w:rsidRDefault="003146BD" w:rsidP="003146BD">
      <w:pPr>
        <w:spacing w:after="0" w:line="240" w:lineRule="auto"/>
      </w:pPr>
      <w:r>
        <w:separator/>
      </w:r>
    </w:p>
  </w:footnote>
  <w:footnote w:type="continuationSeparator" w:id="0">
    <w:p w14:paraId="4F28EF84" w14:textId="77777777" w:rsidR="003146BD" w:rsidRDefault="003146BD" w:rsidP="003146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2429C" w14:textId="77777777" w:rsidR="003146BD" w:rsidRDefault="003146B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A1E00F" w14:textId="09D9F517" w:rsidR="003146BD" w:rsidRPr="003146BD" w:rsidRDefault="003146BD">
    <w:pPr>
      <w:pStyle w:val="Kopfzeile"/>
      <w:rPr>
        <w:sz w:val="20"/>
        <w:lang w:val="en-GB"/>
      </w:rPr>
    </w:pPr>
    <w:r w:rsidRPr="00D45A1C">
      <w:rPr>
        <w:sz w:val="20"/>
        <w:lang w:val="en-GB"/>
      </w:rPr>
      <w:t xml:space="preserve">Waldmann et al. </w:t>
    </w:r>
    <w:r w:rsidRPr="003146BD">
      <w:rPr>
        <w:sz w:val="20"/>
        <w:lang w:val="en-GB"/>
      </w:rPr>
      <w:t>Trends in incidence of colorectal cancer adenocarcinomas in German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58031" w14:textId="77777777" w:rsidR="003146BD" w:rsidRDefault="003146B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93"/>
    <w:rsid w:val="003146BD"/>
    <w:rsid w:val="00344314"/>
    <w:rsid w:val="004B2E93"/>
    <w:rsid w:val="00AA0E04"/>
    <w:rsid w:val="00C07EE8"/>
    <w:rsid w:val="00D4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3F9C2"/>
  <w15:chartTrackingRefBased/>
  <w15:docId w15:val="{560792D9-8B5F-4820-A445-9024BD6CB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14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46BD"/>
  </w:style>
  <w:style w:type="paragraph" w:styleId="Fuzeile">
    <w:name w:val="footer"/>
    <w:basedOn w:val="Standard"/>
    <w:link w:val="FuzeileZchn"/>
    <w:uiPriority w:val="99"/>
    <w:unhideWhenUsed/>
    <w:rsid w:val="00314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mann, Annika</dc:creator>
  <cp:keywords/>
  <dc:description/>
  <cp:lastModifiedBy>Waldmann, Annika</cp:lastModifiedBy>
  <cp:revision>4</cp:revision>
  <dcterms:created xsi:type="dcterms:W3CDTF">2023-11-27T11:04:00Z</dcterms:created>
  <dcterms:modified xsi:type="dcterms:W3CDTF">2023-11-27T11:18:00Z</dcterms:modified>
</cp:coreProperties>
</file>